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he </w:t>
      </w:r>
      <w:bookmarkStart w:id="0" w:name="_GoBack"/>
      <w:r>
        <w:rPr>
          <w:rFonts w:cs="Times New Roman" w:ascii="Times New Roman" w:hAnsi="Times New Roman"/>
          <w:b/>
          <w:bCs/>
        </w:rPr>
        <w:t>search strategy</w:t>
      </w:r>
      <w:bookmarkEnd w:id="0"/>
      <w:r>
        <w:rPr>
          <w:rFonts w:cs="Times New Roman" w:ascii="Times New Roman" w:hAnsi="Times New Roman"/>
          <w:b/>
          <w:bCs/>
        </w:rPr>
        <w:t xml:space="preserve"> of PubMed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 "Prostatic Neoplasms"[Mesh] OR Prostatic neoplasm*[Title/Abstract] OR Prostatic tumor*[Title/Abstract] OR Prostatic carcinoma*[Title/Abstract] OR Prostatic cancer*[Title/Abstract] OR Prostatic tumour*[Title/Abstract] OR Prostate neoplasm*[Title/Abstract] OR Prostate tumor*[Title/Abstract] OR Prostate carcinoma*[Title/Abstract] OR Prostate cancer*[Title/Abstract] OR Prostate tumour*[Title/Abstract]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"Biomarkers, tumor"[Mesh] OR cancer biomarker*[Title/Abstract] OR cancer bio-marker[Title/Abstract] OR cancer marker*[Title/Abstract] OR tumor biomarker*[Title/Abstract] OR tumor bio-marker[Title/Abstract] OR tumor marker*[Title/Abstract] OR tumour biomarker*[Title/Abstract] OR tumour bio-marker[Title/Abstract] OR tumour marker*[Title/Abstract] OR carcinogen biomarker*[Title/Abstract] OR carcinogen bio-marker[Title/Abstract] OR carcinogen marker*[Title/Abstract] OR neoplasm biomarker*[Title/Abstract] OR neoplasm bio-marker[Title/Abstract] OR neoplasm marker*[Title/Abstract] OR neoplasm metabolite marker*[Title/Abstract] OR tumor metabolite marker*[Title/Abstract] OR cancer metabolite marker*[Title/Abstract] OR tumour metabolite marker*[Title/Abstract] OR carcinogen metabolite marker*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 "Sensitivity AND Specificity"[Mesh] OR "False Positive Reactions"[Mesh] OR "False Negative Reactions"[Mesh] OR "ROC Curve"[Mesh] OR "Predictive Value of Tests"[Mesh]  OR sensitivity[Title/Abstract] OR specificity[Title/Abstract] OR "receiver operating characteristic"[Title/Abstract] OR "receiver operator characteristic"[Title/Abstract] OR "predictive value*"[Title/Abstract] OR roc[Title/Abstract] OR "pre-test odds"[Title/Abstract] OR "pretest odds"[Title/Abstract] OR "pre-test probability*"[Title/Abstract] OR "pretest probability*"[Title/Abstract] OR "post-test odds"[Title/Abstract] OR "posttest odds"[Title/Abstract] OR "post-test probabilit*"[Title/Abstract] OR "posttest probabilit*"[Title/Abstract] OR "likelihood ratio*"[Title/Abstract] OR "positive predictive value*"[Title/Abstract] OR "negative predictive value*"[Title/Abstract] OR "false negative*"[Title/Abstract] OR "false positive*"[Title/Abstract] OR "true negative*"[Title/Abstract] OR "true positive*"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 "Meta-Analysis as Topic"[Mesh] OR "Meta-Analysis"[Publication Type] OR meta analysis[Title/Abstract] OR meta analyses[Title/Abstract] OR meta-analysis[Title/Abstract] OR meta-analyses[Title/Abstract] OR metaanalysis[Title/Abstract] OR metanalysis[Title/Abstract] OR met-analysis[Title/Abstract] OR metaanalyses[Title/Abstract] OR metanalyses[Title/Abstract] OR met-analyses[Title/Abstract] OR data pooling[Title/Abstract] OR data poolings[Title/Abstract] OR clinical trial overview[Title/Abstract] OR clinical trial overviews[Title/Abstract] OR systematic review[Title/Abstract] OR systematic review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 systematic review OR systematic review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 #1 AND #2 AND #3 AND #4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20:18:00Z</dcterms:created>
  <dc:creator>ya gao</dc:creator>
  <dc:description/>
  <dc:language>en-US</dc:language>
  <cp:lastModifiedBy>74639</cp:lastModifiedBy>
  <dcterms:modified xsi:type="dcterms:W3CDTF">2019-07-24T20:18:00Z</dcterms:modified>
  <cp:revision>2</cp:revision>
  <dc:subject/>
  <dc:title/>
</cp:coreProperties>
</file>